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>Circ-PUM1</w:t>
      </w:r>
      <w:r>
        <w:rPr>
          <w:rFonts w:cs="Times New Roman" w:ascii="Times New Roman" w:hAnsi="Times New Roman"/>
          <w:sz w:val="24"/>
          <w:szCs w:val="24"/>
        </w:rPr>
        <w:t xml:space="preserve"> expression in Normal endometrium and Endometrial cancer tissues</w:t>
      </w:r>
    </w:p>
    <w:tbl>
      <w:tblPr>
        <w:tblW w:w="82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574"/>
        <w:gridCol w:w="3099"/>
        <w:gridCol w:w="1116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574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099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irc-PUM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116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4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99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endometriu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.376E-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.1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metrial cancer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6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.586E-06 ±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6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lang w:val="en-US" w:eastAsia="zh-CN"/>
              </w:rPr>
              <w:t>0.02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old and Italics means P 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:</w:t>
      </w:r>
      <w:r>
        <w:rPr>
          <w:rFonts w:cs="Times New Roman" w:ascii="Times New Roman" w:hAnsi="Times New Roman"/>
          <w:sz w:val="24"/>
          <w:szCs w:val="24"/>
        </w:rPr>
        <w:t xml:space="preserve"> Correlation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irc-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>PUM1</w:t>
      </w:r>
      <w:r>
        <w:rPr>
          <w:rFonts w:cs="Times New Roman" w:ascii="Times New Roman" w:hAnsi="Times New Roman"/>
          <w:sz w:val="24"/>
          <w:szCs w:val="24"/>
        </w:rPr>
        <w:t xml:space="preserve"> expression with different clinicopathological features of Endometrial cancer</w:t>
      </w:r>
    </w:p>
    <w:tbl>
      <w:tblPr>
        <w:tblW w:w="8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846"/>
        <w:gridCol w:w="2800"/>
        <w:gridCol w:w="1040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00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irc-PUM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8080"/>
              <w:bottom w:val="single" w:sz="8" w:space="0" w:color="0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metrioid adenocarcinom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4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764E-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.3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other pathology typ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774E-0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228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≤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.004E-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.17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.571E-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.2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color w:val="000000"/>
                <w:kern w:val="0"/>
                <w:sz w:val="24"/>
                <w:szCs w:val="24"/>
                <w:lang w:val="en-US" w:eastAsia="zh-CN"/>
              </w:rPr>
              <w:t>&gt;0.05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.69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.5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5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.8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1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5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.3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5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color w:val="000000"/>
                <w:kern w:val="0"/>
                <w:sz w:val="24"/>
                <w:szCs w:val="24"/>
                <w:lang w:val="en-US" w:eastAsia="zh-CN"/>
              </w:rPr>
              <w:t>&gt;0.05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G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.0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G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.8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0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G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.69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6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56" w:hRule="atLeast"/>
        </w:trPr>
        <w:tc>
          <w:tcPr>
            <w:tcW w:w="8103" w:type="dxa"/>
            <w:gridSpan w:val="4"/>
            <w:tcBorders>
              <w:top w:val="single" w:sz="8" w:space="0" w:color="0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szCs w:val="21"/>
              </w:rPr>
              <w:t>Bold and Italics mean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 P &lt; 0.05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The p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thology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classification is based on tissue specimens whose pathological type is endometrioid adenocarcinoma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bookmarkStart w:id="0" w:name="OLE_LINK6"/>
      <w:bookmarkStart w:id="1" w:name="OLE_LINK5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NA sequence and primer sequences of circPUM1. </w:t>
      </w:r>
      <w:bookmarkEnd w:id="0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sa_circ_0000043|NM_014676|PUM1|438b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CCCAAGGGATGCAGACAGTGATGAAAACGACAAAGGTGAAAAGAAGAACAAGGGTACGTTTGATGGAGATAAGCTAGGAGATTTGAAGGAGGAGGGTGATGTGATGGACAAGACCAATGGTTTACCAGTGCAGAATGGGATTGATGCAGACGTCAAAGATTTTAGCCGTACCCCTGGTAATTGCCAGAACTCTGCTAATGAAGTGGATCTTCTGGGTCCAAACCAGAATGGTTCTGAGGGCTTAGCCCAGCTGACCAGCACCAATGGTGCCAAGCCTGTGGAGGATTTCTCCAACATGGAGTCCCAGAGTGTCCCCTTGGACCCCATGGAACATGTGGGCATGGAGCCTCTTCAGTTTGATTATTCAGGCACGCAGGTACCTGTGGACTCAGCAGCAGCAACTGTGGGACTTTTTGACTACAATTCTCAACAACA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sa_circ_0000043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Divergent primers</w:t>
      </w:r>
      <w:r>
        <w:rPr>
          <w:rFonts w:ascii="Times New Roman" w:hAnsi="Times New Roman" w:cs="Times New Roman"/>
          <w:sz w:val="24"/>
          <w:szCs w:val="24"/>
        </w:rPr>
        <w:t>）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sa_circ_0000043-F: 5'- gcatggagcctcttcagtttg -3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sa_circ_0000043-R: 5'- ccattggtcttgtccatcac -3'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RNA-sequencing data analysis of circ_PUM1 </w:t>
      </w:r>
      <w:bookmarkStart w:id="2" w:name="OLE_LINK1"/>
      <w:bookmarkStart w:id="3" w:name="OLE_LINK2"/>
      <w:r>
        <w:rPr>
          <w:rFonts w:cs="Times New Roman" w:ascii="Times New Roman" w:hAnsi="Times New Roman"/>
          <w:sz w:val="24"/>
          <w:szCs w:val="24"/>
        </w:rPr>
        <w:t>PCR electrophoresis product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tabs>
          <w:tab w:val="clear" w:pos="420"/>
          <w:tab w:val="center" w:pos="4153" w:leader="none"/>
        </w:tabs>
        <w:spacing w:lineRule="auto" w:line="360"/>
        <w:ind w:firstLine="2400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560705</wp:posOffset>
            </wp:positionV>
            <wp:extent cx="5486400" cy="1874520"/>
            <wp:effectExtent l="0" t="0" r="0" b="0"/>
            <wp:wrapNone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67585</wp:posOffset>
                </wp:positionH>
                <wp:positionV relativeFrom="paragraph">
                  <wp:posOffset>283845</wp:posOffset>
                </wp:positionV>
                <wp:extent cx="635" cy="371475"/>
                <wp:effectExtent l="0" t="0" r="0" b="0"/>
                <wp:wrapNone/>
                <wp:docPr id="2" name="自选图形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2" stroked="t" o:allowincell="f" style="position:absolute;margin-left:178.55pt;margin-top:22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ring-forming splicing si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15:00:00Z</dcterms:created>
  <dc:creator>lenovo</dc:creator>
  <dc:description/>
  <dc:language>en-US</dc:language>
  <cp:lastModifiedBy>泪蓝沧海</cp:lastModifiedBy>
  <dcterms:modified xsi:type="dcterms:W3CDTF">2020-02-03T01:54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